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91845" w14:textId="008C5C0F" w:rsidR="006B4258" w:rsidRPr="00E45C37" w:rsidRDefault="006B4258" w:rsidP="006B4258">
      <w:pPr>
        <w:widowControl w:val="0"/>
        <w:autoSpaceDE w:val="0"/>
        <w:autoSpaceDN w:val="0"/>
        <w:adjustRightInd w:val="0"/>
        <w:spacing w:line="480" w:lineRule="auto"/>
        <w:ind w:left="700" w:hanging="700"/>
        <w:jc w:val="both"/>
        <w:rPr>
          <w:b/>
          <w:bCs/>
          <w:lang w:val="en-GB"/>
        </w:rPr>
      </w:pPr>
      <w:bookmarkStart w:id="0" w:name="_Hlk201074934"/>
      <w:r w:rsidRPr="00E45C37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A</w:t>
      </w:r>
    </w:p>
    <w:bookmarkEnd w:id="0"/>
    <w:p w14:paraId="63A51A6E" w14:textId="56FE5A8D" w:rsidR="006B4258" w:rsidRPr="00E45C37" w:rsidRDefault="006B4258" w:rsidP="006B4258">
      <w:pPr>
        <w:spacing w:line="276" w:lineRule="auto"/>
        <w:rPr>
          <w:rFonts w:asciiTheme="minorHAnsi" w:eastAsia="MS Mincho" w:hAnsiTheme="minorHAnsi"/>
          <w:bCs/>
          <w:color w:val="000000" w:themeColor="text1"/>
          <w:sz w:val="16"/>
          <w:lang w:val="en-GB" w:eastAsia="ja-JP"/>
        </w:rPr>
      </w:pPr>
      <w:r w:rsidRPr="00E45C37">
        <w:rPr>
          <w:rFonts w:asciiTheme="minorHAnsi" w:eastAsia="MS Mincho" w:hAnsiTheme="minorHAnsi"/>
          <w:b/>
          <w:color w:val="000000" w:themeColor="text1"/>
          <w:sz w:val="16"/>
          <w:lang w:val="en-GB" w:eastAsia="ja-JP"/>
        </w:rPr>
        <w:t xml:space="preserve">Table </w:t>
      </w:r>
      <w:r>
        <w:rPr>
          <w:rFonts w:asciiTheme="minorHAnsi" w:eastAsia="MS Mincho" w:hAnsiTheme="minorHAnsi"/>
          <w:b/>
          <w:color w:val="000000" w:themeColor="text1"/>
          <w:sz w:val="16"/>
          <w:lang w:val="en-GB" w:eastAsia="ja-JP"/>
        </w:rPr>
        <w:t>A1</w:t>
      </w:r>
      <w:r w:rsidRPr="00E45C37">
        <w:rPr>
          <w:rFonts w:asciiTheme="minorHAnsi" w:eastAsia="MS Mincho" w:hAnsiTheme="minorHAnsi"/>
          <w:b/>
          <w:color w:val="000000" w:themeColor="text1"/>
          <w:sz w:val="16"/>
          <w:lang w:val="en-GB" w:eastAsia="ja-JP"/>
        </w:rPr>
        <w:t xml:space="preserve">. </w:t>
      </w:r>
      <w:r w:rsidRPr="00E45C37">
        <w:rPr>
          <w:rFonts w:asciiTheme="minorHAnsi" w:eastAsia="MS Mincho" w:hAnsiTheme="minorHAnsi"/>
          <w:bCs/>
          <w:color w:val="000000" w:themeColor="text1"/>
          <w:sz w:val="16"/>
          <w:lang w:val="en-GB" w:eastAsia="ja-JP"/>
        </w:rPr>
        <w:t>English translated</w:t>
      </w:r>
      <w:r w:rsidRPr="00E45C37">
        <w:rPr>
          <w:rFonts w:asciiTheme="minorHAnsi" w:eastAsia="MS Mincho" w:hAnsiTheme="minorHAnsi"/>
          <w:b/>
          <w:color w:val="000000" w:themeColor="text1"/>
          <w:sz w:val="16"/>
          <w:lang w:val="en-GB" w:eastAsia="ja-JP"/>
        </w:rPr>
        <w:t xml:space="preserve"> </w:t>
      </w:r>
      <w:r w:rsidRPr="00E45C37">
        <w:rPr>
          <w:rFonts w:asciiTheme="minorHAnsi" w:eastAsia="MS Mincho" w:hAnsiTheme="minorHAnsi"/>
          <w:bCs/>
          <w:color w:val="000000" w:themeColor="text1"/>
          <w:sz w:val="16"/>
          <w:lang w:val="en-GB" w:eastAsia="ja-JP"/>
        </w:rPr>
        <w:t>questionnaire.</w:t>
      </w:r>
    </w:p>
    <w:p w14:paraId="4FF3E878" w14:textId="77777777" w:rsidR="006B4258" w:rsidRPr="00E45C37" w:rsidRDefault="006B4258" w:rsidP="006B4258">
      <w:pPr>
        <w:spacing w:line="276" w:lineRule="auto"/>
        <w:rPr>
          <w:b/>
          <w:bCs/>
          <w:sz w:val="16"/>
          <w:szCs w:val="16"/>
          <w:lang w:val="en-GB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138"/>
        <w:gridCol w:w="4953"/>
        <w:gridCol w:w="3305"/>
      </w:tblGrid>
      <w:tr w:rsidR="006B4258" w:rsidRPr="00E45C37" w14:paraId="5DCCB4F1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5B2A1CC2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Code</w:t>
            </w:r>
          </w:p>
        </w:tc>
        <w:tc>
          <w:tcPr>
            <w:tcW w:w="4953" w:type="dxa"/>
            <w:noWrap/>
            <w:hideMark/>
          </w:tcPr>
          <w:p w14:paraId="799E1E28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3305" w:type="dxa"/>
          </w:tcPr>
          <w:p w14:paraId="41F7E303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Answer – Options and Codes</w:t>
            </w:r>
          </w:p>
        </w:tc>
      </w:tr>
      <w:tr w:rsidR="006B4258" w:rsidRPr="00E45C37" w14:paraId="1DAFDB0E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11466D00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</w:t>
            </w:r>
          </w:p>
        </w:tc>
        <w:tc>
          <w:tcPr>
            <w:tcW w:w="4953" w:type="dxa"/>
            <w:noWrap/>
            <w:hideMark/>
          </w:tcPr>
          <w:p w14:paraId="55D05E9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 w:val="restart"/>
            <w:vAlign w:val="center"/>
          </w:tcPr>
          <w:p w14:paraId="35CA56B2" w14:textId="77777777" w:rsidR="006B4258" w:rsidRPr="00E45C37" w:rsidRDefault="006B4258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 "Maceration present"</w:t>
            </w:r>
          </w:p>
          <w:p w14:paraId="2E6CC434" w14:textId="77777777" w:rsidR="006B4258" w:rsidRPr="00E45C37" w:rsidRDefault="006B4258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 "No maceration present"</w:t>
            </w:r>
          </w:p>
        </w:tc>
      </w:tr>
      <w:tr w:rsidR="006B4258" w:rsidRPr="006B4258" w14:paraId="677190CD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E736B98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2</w:t>
            </w:r>
          </w:p>
        </w:tc>
        <w:tc>
          <w:tcPr>
            <w:tcW w:w="4953" w:type="dxa"/>
            <w:noWrap/>
            <w:hideMark/>
          </w:tcPr>
          <w:p w14:paraId="2CF3994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184D458A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69C2ADD6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0ACD083B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3</w:t>
            </w:r>
          </w:p>
        </w:tc>
        <w:tc>
          <w:tcPr>
            <w:tcW w:w="4953" w:type="dxa"/>
            <w:noWrap/>
            <w:hideMark/>
          </w:tcPr>
          <w:p w14:paraId="76C1674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74A49A5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55842072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6C93D2AA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4</w:t>
            </w:r>
          </w:p>
        </w:tc>
        <w:tc>
          <w:tcPr>
            <w:tcW w:w="4953" w:type="dxa"/>
            <w:noWrap/>
            <w:hideMark/>
          </w:tcPr>
          <w:p w14:paraId="7E05C17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3DDCAA75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3A29A35B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48DD9C5E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5</w:t>
            </w:r>
          </w:p>
        </w:tc>
        <w:tc>
          <w:tcPr>
            <w:tcW w:w="4953" w:type="dxa"/>
            <w:noWrap/>
            <w:hideMark/>
          </w:tcPr>
          <w:p w14:paraId="78C48BA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272E66C7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0C893249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6A6CA356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6</w:t>
            </w:r>
          </w:p>
        </w:tc>
        <w:tc>
          <w:tcPr>
            <w:tcW w:w="4953" w:type="dxa"/>
            <w:noWrap/>
            <w:hideMark/>
          </w:tcPr>
          <w:p w14:paraId="64C30CC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29CF30A0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1CD6A145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065ACAED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7</w:t>
            </w:r>
          </w:p>
        </w:tc>
        <w:tc>
          <w:tcPr>
            <w:tcW w:w="4953" w:type="dxa"/>
            <w:noWrap/>
            <w:hideMark/>
          </w:tcPr>
          <w:p w14:paraId="6427A69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602F9792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35F4F259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0F596C0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8</w:t>
            </w:r>
          </w:p>
        </w:tc>
        <w:tc>
          <w:tcPr>
            <w:tcW w:w="4953" w:type="dxa"/>
            <w:noWrap/>
            <w:hideMark/>
          </w:tcPr>
          <w:p w14:paraId="18A536E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15388FE5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393C931B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110215FA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9</w:t>
            </w:r>
          </w:p>
        </w:tc>
        <w:tc>
          <w:tcPr>
            <w:tcW w:w="4953" w:type="dxa"/>
            <w:noWrap/>
            <w:hideMark/>
          </w:tcPr>
          <w:p w14:paraId="1811E2E7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013A6B8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03D75C99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63E443F5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0</w:t>
            </w:r>
          </w:p>
        </w:tc>
        <w:tc>
          <w:tcPr>
            <w:tcW w:w="4953" w:type="dxa"/>
            <w:noWrap/>
            <w:hideMark/>
          </w:tcPr>
          <w:p w14:paraId="470FE87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48551A1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74A10D71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8080470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1</w:t>
            </w:r>
          </w:p>
        </w:tc>
        <w:tc>
          <w:tcPr>
            <w:tcW w:w="4953" w:type="dxa"/>
            <w:noWrap/>
            <w:hideMark/>
          </w:tcPr>
          <w:p w14:paraId="669F38F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055A4F4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1BC2DF47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618DAB66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2</w:t>
            </w:r>
          </w:p>
        </w:tc>
        <w:tc>
          <w:tcPr>
            <w:tcW w:w="4953" w:type="dxa"/>
            <w:noWrap/>
            <w:hideMark/>
          </w:tcPr>
          <w:p w14:paraId="12F551E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6854E42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66A228A9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1DFC7878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3</w:t>
            </w:r>
          </w:p>
        </w:tc>
        <w:tc>
          <w:tcPr>
            <w:tcW w:w="4953" w:type="dxa"/>
            <w:noWrap/>
            <w:hideMark/>
          </w:tcPr>
          <w:p w14:paraId="79A6469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7AF00FF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0BFE2806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5FECDCF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4</w:t>
            </w:r>
          </w:p>
        </w:tc>
        <w:tc>
          <w:tcPr>
            <w:tcW w:w="4953" w:type="dxa"/>
            <w:noWrap/>
            <w:hideMark/>
          </w:tcPr>
          <w:p w14:paraId="4B2A660D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3499D14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18A4A3EC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30522D7F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5</w:t>
            </w:r>
          </w:p>
        </w:tc>
        <w:tc>
          <w:tcPr>
            <w:tcW w:w="4953" w:type="dxa"/>
            <w:noWrap/>
            <w:hideMark/>
          </w:tcPr>
          <w:p w14:paraId="5BA82745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5CF75C8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38BC820A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F314D27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6</w:t>
            </w:r>
          </w:p>
        </w:tc>
        <w:tc>
          <w:tcPr>
            <w:tcW w:w="4953" w:type="dxa"/>
            <w:noWrap/>
            <w:hideMark/>
          </w:tcPr>
          <w:p w14:paraId="2169C8C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72476A0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1FE6F92B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32D5834A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7</w:t>
            </w:r>
          </w:p>
        </w:tc>
        <w:tc>
          <w:tcPr>
            <w:tcW w:w="4953" w:type="dxa"/>
            <w:noWrap/>
            <w:hideMark/>
          </w:tcPr>
          <w:p w14:paraId="441A7690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4643537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364375AF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7AF1ABC7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8</w:t>
            </w:r>
          </w:p>
        </w:tc>
        <w:tc>
          <w:tcPr>
            <w:tcW w:w="4953" w:type="dxa"/>
            <w:noWrap/>
            <w:hideMark/>
          </w:tcPr>
          <w:p w14:paraId="2457E43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5ADB9DD9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4F0F7832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55068AF9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19</w:t>
            </w:r>
          </w:p>
        </w:tc>
        <w:tc>
          <w:tcPr>
            <w:tcW w:w="4953" w:type="dxa"/>
            <w:noWrap/>
            <w:hideMark/>
          </w:tcPr>
          <w:p w14:paraId="770E4879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79FF37E0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6B4258" w14:paraId="227D1B70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1F82FEB1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20</w:t>
            </w:r>
          </w:p>
        </w:tc>
        <w:tc>
          <w:tcPr>
            <w:tcW w:w="4953" w:type="dxa"/>
            <w:noWrap/>
            <w:hideMark/>
          </w:tcPr>
          <w:p w14:paraId="7F718EA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Can maceration be identified in the wound photograph shown here?</w:t>
            </w:r>
          </w:p>
        </w:tc>
        <w:tc>
          <w:tcPr>
            <w:tcW w:w="3305" w:type="dxa"/>
            <w:vMerge/>
          </w:tcPr>
          <w:p w14:paraId="427BCD3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</w:tr>
      <w:tr w:rsidR="006B4258" w:rsidRPr="00E45C37" w14:paraId="7FDF68EE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34926AB6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1</w:t>
            </w:r>
          </w:p>
        </w:tc>
        <w:tc>
          <w:tcPr>
            <w:tcW w:w="4953" w:type="dxa"/>
            <w:noWrap/>
            <w:hideMark/>
          </w:tcPr>
          <w:p w14:paraId="7014857B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How old are you?</w:t>
            </w:r>
          </w:p>
        </w:tc>
        <w:tc>
          <w:tcPr>
            <w:tcW w:w="3305" w:type="dxa"/>
          </w:tcPr>
          <w:p w14:paraId="5E51B6D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Metric indication (years)</w:t>
            </w:r>
          </w:p>
        </w:tc>
      </w:tr>
      <w:tr w:rsidR="006B4258" w:rsidRPr="00E45C37" w14:paraId="265E6B61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38C98014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2</w:t>
            </w:r>
          </w:p>
        </w:tc>
        <w:tc>
          <w:tcPr>
            <w:tcW w:w="4953" w:type="dxa"/>
            <w:noWrap/>
            <w:hideMark/>
          </w:tcPr>
          <w:p w14:paraId="25433E6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What gender do you identify with?</w:t>
            </w:r>
          </w:p>
        </w:tc>
        <w:tc>
          <w:tcPr>
            <w:tcW w:w="3305" w:type="dxa"/>
          </w:tcPr>
          <w:p w14:paraId="1FBEE08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1 "Male"  </w:t>
            </w:r>
          </w:p>
          <w:p w14:paraId="78B830F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2 "</w:t>
            </w:r>
            <w:proofErr w:type="gramStart"/>
            <w:r w:rsidRPr="00E45C37">
              <w:rPr>
                <w:sz w:val="16"/>
                <w:szCs w:val="16"/>
                <w:lang w:val="en-GB"/>
              </w:rPr>
              <w:t>Female</w:t>
            </w:r>
            <w:proofErr w:type="gramEnd"/>
            <w:r w:rsidRPr="00E45C37">
              <w:rPr>
                <w:sz w:val="16"/>
                <w:szCs w:val="16"/>
                <w:lang w:val="en-GB"/>
              </w:rPr>
              <w:t xml:space="preserve">"  </w:t>
            </w:r>
          </w:p>
          <w:p w14:paraId="4D3C88F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3 "Diverse"</w:t>
            </w:r>
          </w:p>
        </w:tc>
      </w:tr>
      <w:tr w:rsidR="006B4258" w:rsidRPr="00E45C37" w14:paraId="0F3FE6D1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0F4A3C50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3</w:t>
            </w:r>
          </w:p>
        </w:tc>
        <w:tc>
          <w:tcPr>
            <w:tcW w:w="4953" w:type="dxa"/>
            <w:noWrap/>
            <w:hideMark/>
          </w:tcPr>
          <w:p w14:paraId="2DF874E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What is your professional qualification?</w:t>
            </w:r>
          </w:p>
        </w:tc>
        <w:tc>
          <w:tcPr>
            <w:tcW w:w="3305" w:type="dxa"/>
          </w:tcPr>
          <w:p w14:paraId="2FA958FF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 "Board-certified dermatologist"</w:t>
            </w:r>
          </w:p>
          <w:p w14:paraId="0EC80662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2 "Board-certified physician with a different specialization"</w:t>
            </w:r>
          </w:p>
          <w:p w14:paraId="2AA9859D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3 "Registered nurse / health care professional"</w:t>
            </w:r>
          </w:p>
          <w:p w14:paraId="4477B1B9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4 "Registered nurse with specialization in wound care (e.g., ICW certification)"</w:t>
            </w:r>
          </w:p>
          <w:p w14:paraId="3EE9F04E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5 "Resident physician in dermatology"</w:t>
            </w:r>
          </w:p>
          <w:p w14:paraId="2FB4C1F8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6 "Resident physician in another field"</w:t>
            </w:r>
          </w:p>
          <w:p w14:paraId="44821492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7 "Medical student"</w:t>
            </w:r>
          </w:p>
          <w:p w14:paraId="4D5BF7D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8 "Allied health professionals"</w:t>
            </w:r>
          </w:p>
          <w:p w14:paraId="5C3F9B9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9 "Other"</w:t>
            </w:r>
          </w:p>
        </w:tc>
      </w:tr>
      <w:tr w:rsidR="006B4258" w:rsidRPr="006B4258" w14:paraId="1E1B0BAB" w14:textId="77777777" w:rsidTr="004F465B">
        <w:trPr>
          <w:trHeight w:val="300"/>
          <w:jc w:val="center"/>
        </w:trPr>
        <w:tc>
          <w:tcPr>
            <w:tcW w:w="1138" w:type="dxa"/>
            <w:noWrap/>
            <w:hideMark/>
          </w:tcPr>
          <w:p w14:paraId="21868AF0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4</w:t>
            </w:r>
          </w:p>
        </w:tc>
        <w:tc>
          <w:tcPr>
            <w:tcW w:w="4953" w:type="dxa"/>
            <w:noWrap/>
            <w:hideMark/>
          </w:tcPr>
          <w:p w14:paraId="418CD6B4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In which sector do you primarily work?</w:t>
            </w:r>
          </w:p>
        </w:tc>
        <w:tc>
          <w:tcPr>
            <w:tcW w:w="3305" w:type="dxa"/>
          </w:tcPr>
          <w:p w14:paraId="53159619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1 "Inpatient sector (e.g., hospital, rehabilitation clinic)"  </w:t>
            </w:r>
          </w:p>
          <w:p w14:paraId="7E2C2DB2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2 "Outpatient medical care"  </w:t>
            </w:r>
          </w:p>
          <w:p w14:paraId="7FE2061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3 "Outpatient nursing care"  </w:t>
            </w:r>
          </w:p>
          <w:p w14:paraId="1D108716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4 "Inpatient nursing care (e.g., long-term care, short-term care)"</w:t>
            </w:r>
          </w:p>
        </w:tc>
      </w:tr>
      <w:tr w:rsidR="006B4258" w:rsidRPr="00E45C37" w14:paraId="4AAB9892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0E9B6D33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5</w:t>
            </w:r>
          </w:p>
        </w:tc>
        <w:tc>
          <w:tcPr>
            <w:tcW w:w="4953" w:type="dxa"/>
            <w:noWrap/>
            <w:hideMark/>
          </w:tcPr>
          <w:p w14:paraId="7BB8FB57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How many years of practical professional experience do you have in total?</w:t>
            </w:r>
          </w:p>
        </w:tc>
        <w:tc>
          <w:tcPr>
            <w:tcW w:w="3305" w:type="dxa"/>
          </w:tcPr>
          <w:p w14:paraId="028F333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Metric indication (years)</w:t>
            </w:r>
          </w:p>
        </w:tc>
      </w:tr>
      <w:tr w:rsidR="006B4258" w:rsidRPr="00E45C37" w14:paraId="26F2A721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3408F49B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lastRenderedPageBreak/>
              <w:t>P6</w:t>
            </w:r>
          </w:p>
        </w:tc>
        <w:tc>
          <w:tcPr>
            <w:tcW w:w="4953" w:type="dxa"/>
            <w:noWrap/>
            <w:hideMark/>
          </w:tcPr>
          <w:p w14:paraId="569CA770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Have you ever worked in a role primarily focused on the care and treatment of chronic wounds?</w:t>
            </w:r>
          </w:p>
        </w:tc>
        <w:tc>
          <w:tcPr>
            <w:tcW w:w="3305" w:type="dxa"/>
          </w:tcPr>
          <w:p w14:paraId="52D05851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0 "No"  </w:t>
            </w:r>
          </w:p>
          <w:p w14:paraId="1DD8F318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 "Yes"</w:t>
            </w:r>
          </w:p>
        </w:tc>
      </w:tr>
      <w:tr w:rsidR="006B4258" w:rsidRPr="006B4258" w14:paraId="08447769" w14:textId="77777777" w:rsidTr="004F465B">
        <w:trPr>
          <w:trHeight w:val="320"/>
          <w:jc w:val="center"/>
        </w:trPr>
        <w:tc>
          <w:tcPr>
            <w:tcW w:w="1138" w:type="dxa"/>
            <w:noWrap/>
            <w:hideMark/>
          </w:tcPr>
          <w:p w14:paraId="4602546F" w14:textId="77777777" w:rsidR="006B4258" w:rsidRPr="00E45C37" w:rsidRDefault="006B4258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7</w:t>
            </w:r>
          </w:p>
        </w:tc>
        <w:tc>
          <w:tcPr>
            <w:tcW w:w="4953" w:type="dxa"/>
            <w:noWrap/>
            <w:hideMark/>
          </w:tcPr>
          <w:p w14:paraId="626E100C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How confident are you in identifying macerations?</w:t>
            </w:r>
          </w:p>
        </w:tc>
        <w:tc>
          <w:tcPr>
            <w:tcW w:w="3305" w:type="dxa"/>
          </w:tcPr>
          <w:p w14:paraId="336A8183" w14:textId="77777777" w:rsidR="006B4258" w:rsidRPr="00E45C3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1 – 10 Likert scale </w:t>
            </w:r>
          </w:p>
          <w:p w14:paraId="17F760AC" w14:textId="77777777" w:rsidR="006B4258" w:rsidRPr="002F3B27" w:rsidRDefault="006B4258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 xml:space="preserve">(1 „not confident at </w:t>
            </w:r>
            <w:proofErr w:type="gramStart"/>
            <w:r w:rsidRPr="00E45C37">
              <w:rPr>
                <w:sz w:val="16"/>
                <w:szCs w:val="16"/>
                <w:lang w:val="en-GB"/>
              </w:rPr>
              <w:t>all“ to</w:t>
            </w:r>
            <w:proofErr w:type="gramEnd"/>
            <w:r w:rsidRPr="00E45C37">
              <w:rPr>
                <w:sz w:val="16"/>
                <w:szCs w:val="16"/>
                <w:lang w:val="en-GB"/>
              </w:rPr>
              <w:t xml:space="preserve"> 10 „very </w:t>
            </w:r>
            <w:proofErr w:type="gramStart"/>
            <w:r w:rsidRPr="00E45C37">
              <w:rPr>
                <w:sz w:val="16"/>
                <w:szCs w:val="16"/>
                <w:lang w:val="en-GB"/>
              </w:rPr>
              <w:t>confident“</w:t>
            </w:r>
            <w:proofErr w:type="gramEnd"/>
            <w:r w:rsidRPr="00E45C37">
              <w:rPr>
                <w:sz w:val="16"/>
                <w:szCs w:val="16"/>
                <w:lang w:val="en-GB"/>
              </w:rPr>
              <w:t>)</w:t>
            </w:r>
          </w:p>
        </w:tc>
      </w:tr>
    </w:tbl>
    <w:p w14:paraId="5505915F" w14:textId="77777777" w:rsidR="007C0D0B" w:rsidRDefault="007C0D0B" w:rsidP="005A1F5C">
      <w:pPr>
        <w:widowControl w:val="0"/>
        <w:autoSpaceDE w:val="0"/>
        <w:autoSpaceDN w:val="0"/>
        <w:adjustRightInd w:val="0"/>
        <w:spacing w:line="480" w:lineRule="auto"/>
        <w:ind w:left="700" w:hanging="700"/>
        <w:jc w:val="both"/>
        <w:rPr>
          <w:b/>
          <w:bCs/>
          <w:lang w:val="en-GB"/>
        </w:rPr>
      </w:pPr>
    </w:p>
    <w:p w14:paraId="463DBFAE" w14:textId="78CC3C53" w:rsidR="007C0D0B" w:rsidRPr="00E45C37" w:rsidRDefault="007C0D0B" w:rsidP="007C0D0B">
      <w:pPr>
        <w:widowControl w:val="0"/>
        <w:autoSpaceDE w:val="0"/>
        <w:autoSpaceDN w:val="0"/>
        <w:adjustRightInd w:val="0"/>
        <w:spacing w:line="480" w:lineRule="auto"/>
        <w:ind w:left="700" w:hanging="700"/>
        <w:jc w:val="both"/>
        <w:rPr>
          <w:b/>
          <w:bCs/>
          <w:lang w:val="en-GB"/>
        </w:rPr>
      </w:pPr>
      <w:r w:rsidRPr="00E45C37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B</w:t>
      </w:r>
    </w:p>
    <w:p w14:paraId="7E09C6F1" w14:textId="1C8E2CA8" w:rsidR="007C0D0B" w:rsidRPr="00253EE4" w:rsidRDefault="007C0D0B" w:rsidP="007C0D0B">
      <w:pPr>
        <w:pStyle w:val="CaptionLong"/>
        <w:spacing w:line="276" w:lineRule="auto"/>
        <w:rPr>
          <w:rFonts w:asciiTheme="minorHAnsi" w:eastAsia="Times New Roman" w:hAnsiTheme="minorHAnsi"/>
          <w:color w:val="000000"/>
          <w:szCs w:val="16"/>
          <w:lang w:eastAsia="de-DE"/>
        </w:rPr>
      </w:pPr>
      <w:r w:rsidRPr="00E45C37">
        <w:rPr>
          <w:rFonts w:asciiTheme="minorHAnsi" w:hAnsiTheme="minorHAnsi"/>
          <w:b/>
          <w:color w:val="000000" w:themeColor="text1"/>
          <w:lang w:val="en-GB"/>
        </w:rPr>
        <w:t xml:space="preserve">Table </w:t>
      </w:r>
      <w:r>
        <w:rPr>
          <w:rFonts w:asciiTheme="minorHAnsi" w:hAnsiTheme="minorHAnsi"/>
          <w:b/>
          <w:color w:val="000000" w:themeColor="text1"/>
          <w:lang w:val="en-GB"/>
        </w:rPr>
        <w:t>B1</w:t>
      </w:r>
      <w:r w:rsidRPr="00E45C37">
        <w:rPr>
          <w:rFonts w:asciiTheme="minorHAnsi" w:hAnsiTheme="minorHAnsi"/>
          <w:b/>
          <w:color w:val="000000" w:themeColor="text1"/>
          <w:lang w:val="en-GB"/>
        </w:rPr>
        <w:t xml:space="preserve">. </w:t>
      </w:r>
      <w:r w:rsidRPr="00E45C37">
        <w:rPr>
          <w:rFonts w:asciiTheme="minorHAnsi" w:eastAsia="Times New Roman" w:hAnsiTheme="minorHAnsi"/>
          <w:color w:val="000000"/>
          <w:szCs w:val="16"/>
          <w:lang w:val="en-GB" w:eastAsia="de-DE"/>
        </w:rPr>
        <w:t>Additional metrics</w:t>
      </w:r>
      <w:r w:rsidRPr="00E45C37">
        <w:rPr>
          <w:rFonts w:asciiTheme="minorHAnsi" w:eastAsia="Times New Roman" w:hAnsiTheme="minorHAnsi"/>
          <w:color w:val="000000"/>
          <w:szCs w:val="16"/>
          <w:lang w:eastAsia="de-DE"/>
        </w:rPr>
        <w:t xml:space="preserve"> of human </w:t>
      </w:r>
      <w:r w:rsidRPr="00E45C37">
        <w:rPr>
          <w:rFonts w:asciiTheme="minorHAnsi" w:eastAsia="Times New Roman" w:hAnsiTheme="minorHAnsi"/>
          <w:color w:val="000000"/>
          <w:szCs w:val="16"/>
          <w:lang w:val="en-GB" w:eastAsia="de-DE"/>
        </w:rPr>
        <w:t xml:space="preserve">and AI </w:t>
      </w:r>
      <w:r w:rsidRPr="00E45C37">
        <w:rPr>
          <w:rFonts w:asciiTheme="minorHAnsi" w:eastAsia="Times New Roman" w:hAnsiTheme="minorHAnsi"/>
          <w:color w:val="000000"/>
          <w:szCs w:val="16"/>
          <w:lang w:eastAsia="de-DE"/>
        </w:rPr>
        <w:t>diagnostic decisions. Legend: PPV: positive predictive value, NPV: negative predictive value</w:t>
      </w:r>
      <w:r>
        <w:rPr>
          <w:rFonts w:asciiTheme="minorHAnsi" w:eastAsia="Times New Roman" w:hAnsiTheme="minorHAnsi"/>
          <w:color w:val="000000"/>
          <w:szCs w:val="16"/>
          <w:lang w:eastAsia="de-DE"/>
        </w:rPr>
        <w:t>.</w:t>
      </w:r>
      <w:r w:rsidR="00BF2171">
        <w:t xml:space="preserve"> </w:t>
      </w:r>
      <w:r w:rsidRPr="00253EE4">
        <w:rPr>
          <w:rFonts w:asciiTheme="minorHAnsi" w:eastAsia="Times New Roman" w:hAnsiTheme="minorHAnsi"/>
          <w:color w:val="000000"/>
          <w:szCs w:val="16"/>
          <w:lang w:eastAsia="de-DE"/>
        </w:rPr>
        <w:t>All 95% confidence intervals were computed according to the Wilson equation</w:t>
      </w:r>
      <w:r w:rsidR="006727A8" w:rsidRPr="00253EE4">
        <w:rPr>
          <w:rFonts w:ascii="Aptos" w:hAnsi="Aptos"/>
          <w:color w:val="000000"/>
          <w:shd w:val="clear" w:color="auto" w:fill="FFFFFF"/>
        </w:rPr>
        <w:t>.</w:t>
      </w:r>
      <w:r w:rsidR="006727A8" w:rsidRPr="00253EE4">
        <w:rPr>
          <w:rFonts w:ascii="Aptos" w:hAnsi="Aptos"/>
          <w:color w:val="000000"/>
          <w:shd w:val="clear" w:color="auto" w:fill="FFFFFF"/>
          <w:vertAlign w:val="superscript"/>
        </w:rPr>
        <w:t>35</w:t>
      </w:r>
    </w:p>
    <w:p w14:paraId="582204B5" w14:textId="77777777" w:rsidR="007C0D0B" w:rsidRPr="00253EE4" w:rsidRDefault="007C0D0B" w:rsidP="007C0D0B">
      <w:pPr>
        <w:pStyle w:val="CaptionLong"/>
        <w:spacing w:line="276" w:lineRule="auto"/>
        <w:rPr>
          <w:rFonts w:asciiTheme="minorHAnsi" w:eastAsia="Times New Roman" w:hAnsiTheme="minorHAnsi"/>
          <w:color w:val="000000"/>
          <w:szCs w:val="16"/>
          <w:lang w:eastAsia="de-DE"/>
        </w:rPr>
      </w:pPr>
    </w:p>
    <w:tbl>
      <w:tblPr>
        <w:tblStyle w:val="Tabellenraster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1847"/>
        <w:gridCol w:w="662"/>
        <w:gridCol w:w="842"/>
        <w:gridCol w:w="1048"/>
        <w:gridCol w:w="850"/>
        <w:gridCol w:w="1134"/>
      </w:tblGrid>
      <w:tr w:rsidR="007C0D0B" w:rsidRPr="00E45C37" w14:paraId="64C4D8D8" w14:textId="77777777" w:rsidTr="004D7622">
        <w:trPr>
          <w:trHeight w:val="101"/>
          <w:jc w:val="center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C1B8905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Group</w:t>
            </w:r>
          </w:p>
        </w:tc>
        <w:tc>
          <w:tcPr>
            <w:tcW w:w="66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764428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3534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PPV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C9C8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</w:rPr>
              <w:t>NPV</w:t>
            </w:r>
          </w:p>
        </w:tc>
      </w:tr>
      <w:tr w:rsidR="007C0D0B" w:rsidRPr="00E45C37" w14:paraId="40D10BCF" w14:textId="77777777" w:rsidTr="004D7622">
        <w:trPr>
          <w:trHeight w:val="198"/>
          <w:jc w:val="center"/>
        </w:trPr>
        <w:tc>
          <w:tcPr>
            <w:tcW w:w="241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BFB27A" w14:textId="77777777" w:rsidR="007C0D0B" w:rsidRPr="00E45C37" w:rsidRDefault="007C0D0B" w:rsidP="004D7622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B2EF49F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4CCE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45C37">
              <w:rPr>
                <w:b/>
                <w:bCs/>
                <w:sz w:val="16"/>
                <w:szCs w:val="16"/>
              </w:rPr>
              <w:t>Result</w:t>
            </w:r>
            <w:proofErr w:type="spellEnd"/>
            <w:r w:rsidRPr="00E45C37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E5AE5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45C37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1D7C8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45C37">
              <w:rPr>
                <w:b/>
                <w:bCs/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16A2" w14:textId="77777777" w:rsidR="007C0D0B" w:rsidRPr="00E45C37" w:rsidRDefault="007C0D0B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E45C37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7C0D0B" w:rsidRPr="00E45C37" w14:paraId="1F1AE858" w14:textId="77777777" w:rsidTr="004D7622">
        <w:trPr>
          <w:trHeight w:val="227"/>
          <w:jc w:val="center"/>
        </w:trPr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DE90" w14:textId="77777777" w:rsidR="007C0D0B" w:rsidRPr="00E45C37" w:rsidRDefault="007C0D0B" w:rsidP="004D7622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val="en-GB"/>
              </w:rPr>
              <w:t>CN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D1666" w14:textId="77777777" w:rsidR="007C0D0B" w:rsidRPr="00E45C37" w:rsidRDefault="007C0D0B" w:rsidP="004D7622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30129F6" w14:textId="77777777" w:rsidR="007C0D0B" w:rsidRPr="00E45C37" w:rsidRDefault="007C0D0B" w:rsidP="004D7622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39336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7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A237E71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2–0.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6B0C2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7D82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6–1.00</w:t>
            </w:r>
          </w:p>
        </w:tc>
      </w:tr>
      <w:tr w:rsidR="007C0D0B" w:rsidRPr="00E45C37" w14:paraId="13581925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2B98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Overall human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</w:rPr>
              <w:t>experts</w:t>
            </w:r>
            <w:proofErr w:type="spellEnd"/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A55155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</w:rPr>
              <w:t>481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DE34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D384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4–0.8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335A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8F666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3–0.75</w:t>
            </w:r>
          </w:p>
        </w:tc>
      </w:tr>
      <w:tr w:rsidR="007C0D0B" w:rsidRPr="00E45C37" w14:paraId="1058C7CD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35C95BDC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Work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experience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08D5E257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12A9A1E1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38F5ACAF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14:paraId="43EE8BAB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val="en-GB" w:eastAsia="en-US"/>
              </w:rPr>
              <w:t>Short (≤ 5 years)</w:t>
            </w:r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3170EDA6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842" w:type="dxa"/>
            <w:vAlign w:val="bottom"/>
          </w:tcPr>
          <w:p w14:paraId="5459BA91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048" w:type="dxa"/>
            <w:vAlign w:val="bottom"/>
          </w:tcPr>
          <w:p w14:paraId="11572E89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9–0.84</w:t>
            </w:r>
          </w:p>
        </w:tc>
        <w:tc>
          <w:tcPr>
            <w:tcW w:w="850" w:type="dxa"/>
            <w:vAlign w:val="bottom"/>
          </w:tcPr>
          <w:p w14:paraId="58A0F9C9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48</w:t>
            </w:r>
          </w:p>
        </w:tc>
        <w:tc>
          <w:tcPr>
            <w:tcW w:w="1134" w:type="dxa"/>
            <w:vAlign w:val="bottom"/>
          </w:tcPr>
          <w:p w14:paraId="329B80D1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2–0.68</w:t>
            </w:r>
          </w:p>
        </w:tc>
      </w:tr>
      <w:tr w:rsidR="007C0D0B" w:rsidRPr="00E45C37" w14:paraId="137A6108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10B3E0F3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FC98432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val="en-GB" w:eastAsia="en-US"/>
              </w:rPr>
              <w:t>Long (&gt; 5 years)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50E15BAA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</w:rPr>
              <w:t>41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70865901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6D1169CE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5–0.8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014FA2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CD5673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4–0.76</w:t>
            </w:r>
          </w:p>
        </w:tc>
      </w:tr>
      <w:tr w:rsidR="007C0D0B" w:rsidRPr="00E45C37" w14:paraId="6A7A61FB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8E92EEB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Pertinent</w:t>
            </w:r>
            <w:proofErr w:type="spellEnd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 formal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qualification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04B9E45C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0E52A1E3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740DBBBD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14:paraId="4DE82E88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No</w:t>
            </w:r>
            <w:proofErr w:type="spellEnd"/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5F4DEE65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842" w:type="dxa"/>
            <w:vAlign w:val="center"/>
          </w:tcPr>
          <w:p w14:paraId="4BBF9479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048" w:type="dxa"/>
            <w:vAlign w:val="bottom"/>
          </w:tcPr>
          <w:p w14:paraId="0FAFC27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9–0.81</w:t>
            </w:r>
          </w:p>
        </w:tc>
        <w:tc>
          <w:tcPr>
            <w:tcW w:w="850" w:type="dxa"/>
            <w:vAlign w:val="center"/>
          </w:tcPr>
          <w:p w14:paraId="64C5422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65</w:t>
            </w:r>
          </w:p>
        </w:tc>
        <w:tc>
          <w:tcPr>
            <w:tcW w:w="1134" w:type="dxa"/>
            <w:vAlign w:val="bottom"/>
          </w:tcPr>
          <w:p w14:paraId="7E86A41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5–0.68</w:t>
            </w:r>
          </w:p>
        </w:tc>
      </w:tr>
      <w:tr w:rsidR="007C0D0B" w:rsidRPr="00E45C37" w14:paraId="7467C925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13194188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4AF3BD7F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03B988BB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7FBF2E5E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6462D471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8–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7CDC7A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722FD99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9–0.82</w:t>
            </w:r>
          </w:p>
        </w:tc>
      </w:tr>
      <w:tr w:rsidR="007C0D0B" w:rsidRPr="00E45C37" w14:paraId="576B709F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4C9C863A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Focus on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wound</w:t>
            </w:r>
            <w:proofErr w:type="spellEnd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 car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2BD64D97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78E1A0E5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4FCC6AA3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14:paraId="7023D81D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No</w:t>
            </w:r>
            <w:proofErr w:type="spellEnd"/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2A26B5C4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42" w:type="dxa"/>
            <w:vAlign w:val="center"/>
          </w:tcPr>
          <w:p w14:paraId="2A17E2F7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048" w:type="dxa"/>
            <w:vAlign w:val="bottom"/>
          </w:tcPr>
          <w:p w14:paraId="716AF17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1–0.83</w:t>
            </w:r>
          </w:p>
        </w:tc>
        <w:tc>
          <w:tcPr>
            <w:tcW w:w="850" w:type="dxa"/>
            <w:vAlign w:val="center"/>
          </w:tcPr>
          <w:p w14:paraId="2EBF983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97</w:t>
            </w:r>
          </w:p>
        </w:tc>
        <w:tc>
          <w:tcPr>
            <w:tcW w:w="1134" w:type="dxa"/>
            <w:vAlign w:val="bottom"/>
          </w:tcPr>
          <w:p w14:paraId="073E3771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8–0.71</w:t>
            </w:r>
          </w:p>
        </w:tc>
      </w:tr>
      <w:tr w:rsidR="007C0D0B" w:rsidRPr="00E45C37" w14:paraId="241329AB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02E66FE6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5D5F8406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3458C03C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4BD39769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0F647A47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6–0.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B3B52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3A992D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6–0.78</w:t>
            </w:r>
          </w:p>
        </w:tc>
      </w:tr>
      <w:tr w:rsidR="007C0D0B" w:rsidRPr="00E45C37" w14:paraId="6967E401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0E324231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Diagnostic</w:t>
            </w:r>
            <w:proofErr w:type="spellEnd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self-confidence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392206B3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7BBBEC1C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51A2F88B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14:paraId="7425C1D6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Low</w:t>
            </w:r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678A2AAC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42" w:type="dxa"/>
            <w:vAlign w:val="center"/>
          </w:tcPr>
          <w:p w14:paraId="3A93F31C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048" w:type="dxa"/>
            <w:vAlign w:val="bottom"/>
          </w:tcPr>
          <w:p w14:paraId="58E23ED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0–0.83</w:t>
            </w:r>
          </w:p>
        </w:tc>
        <w:tc>
          <w:tcPr>
            <w:tcW w:w="850" w:type="dxa"/>
            <w:vAlign w:val="center"/>
          </w:tcPr>
          <w:p w14:paraId="7A922E8C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92</w:t>
            </w:r>
          </w:p>
        </w:tc>
        <w:tc>
          <w:tcPr>
            <w:tcW w:w="1134" w:type="dxa"/>
            <w:vAlign w:val="bottom"/>
          </w:tcPr>
          <w:p w14:paraId="5510ACA4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68–0.71</w:t>
            </w:r>
          </w:p>
        </w:tc>
      </w:tr>
      <w:tr w:rsidR="007C0D0B" w:rsidRPr="00E45C37" w14:paraId="0B317E1F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735DFAE2" w14:textId="77777777" w:rsidR="007C0D0B" w:rsidRPr="00E45C37" w:rsidRDefault="007C0D0B" w:rsidP="004D7622">
            <w:pPr>
              <w:spacing w:line="276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776EB519" w14:textId="77777777" w:rsidR="007C0D0B" w:rsidRPr="00E45C37" w:rsidRDefault="007C0D0B" w:rsidP="004D7622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E45C37">
              <w:rPr>
                <w:rFonts w:asciiTheme="minorHAnsi" w:hAnsiTheme="minorHAnsi"/>
                <w:sz w:val="16"/>
                <w:szCs w:val="16"/>
              </w:rPr>
              <w:t>High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6D2669CE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75B5E910" w14:textId="77777777" w:rsidR="007C0D0B" w:rsidRPr="00E45C37" w:rsidRDefault="007C0D0B" w:rsidP="004D762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5EBAF3E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8–0.9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2D1208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19A08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8–0.81</w:t>
            </w:r>
          </w:p>
        </w:tc>
      </w:tr>
      <w:tr w:rsidR="007C0D0B" w:rsidRPr="00E45C37" w14:paraId="6FD3D8DC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04C01B98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Ag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58EF4FC3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0F923369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2D3354C7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vAlign w:val="center"/>
          </w:tcPr>
          <w:p w14:paraId="25481CA7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val="en-GB" w:eastAsia="en-US"/>
              </w:rPr>
              <w:t>Young (≤ 40 years)</w:t>
            </w:r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5A7FFBA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42" w:type="dxa"/>
            <w:vAlign w:val="center"/>
          </w:tcPr>
          <w:p w14:paraId="7AE5E5FE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1048" w:type="dxa"/>
            <w:vAlign w:val="bottom"/>
          </w:tcPr>
          <w:p w14:paraId="60B5478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3–0.85</w:t>
            </w:r>
          </w:p>
        </w:tc>
        <w:tc>
          <w:tcPr>
            <w:tcW w:w="850" w:type="dxa"/>
            <w:vAlign w:val="center"/>
          </w:tcPr>
          <w:p w14:paraId="25868C85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26</w:t>
            </w:r>
          </w:p>
        </w:tc>
        <w:tc>
          <w:tcPr>
            <w:tcW w:w="1134" w:type="dxa"/>
            <w:vAlign w:val="bottom"/>
          </w:tcPr>
          <w:p w14:paraId="35C988C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1–0.74</w:t>
            </w:r>
          </w:p>
        </w:tc>
      </w:tr>
      <w:tr w:rsidR="007C0D0B" w:rsidRPr="00E45C37" w14:paraId="66C6F5A9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76CAFE2F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486565F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val="en-GB" w:eastAsia="en-US"/>
              </w:rPr>
              <w:t>Old (&gt; 40 years)</w:t>
            </w:r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10AC59C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EFBC90E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5C5D01AA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4–0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15BFF4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71F4B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4–0.76</w:t>
            </w:r>
          </w:p>
        </w:tc>
      </w:tr>
      <w:tr w:rsidR="007C0D0B" w:rsidRPr="00E45C37" w14:paraId="684EB2BF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79CB5006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Gender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07C9EB2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3A9097C1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2E2C2E17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vAlign w:val="center"/>
          </w:tcPr>
          <w:p w14:paraId="6FF106FD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0CA6019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2" w:type="dxa"/>
            <w:vAlign w:val="center"/>
          </w:tcPr>
          <w:p w14:paraId="5796A948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048" w:type="dxa"/>
            <w:vAlign w:val="bottom"/>
          </w:tcPr>
          <w:p w14:paraId="49E9234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5–0.89</w:t>
            </w:r>
          </w:p>
        </w:tc>
        <w:tc>
          <w:tcPr>
            <w:tcW w:w="850" w:type="dxa"/>
            <w:vAlign w:val="center"/>
          </w:tcPr>
          <w:p w14:paraId="0FFBE2E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43</w:t>
            </w:r>
          </w:p>
        </w:tc>
        <w:tc>
          <w:tcPr>
            <w:tcW w:w="1134" w:type="dxa"/>
            <w:vAlign w:val="bottom"/>
          </w:tcPr>
          <w:p w14:paraId="4D3D0FB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2–0.77</w:t>
            </w:r>
          </w:p>
        </w:tc>
      </w:tr>
      <w:tr w:rsidR="007C0D0B" w:rsidRPr="00E45C37" w14:paraId="185F3B71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581A8A66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0D3C493E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Female</w:t>
            </w:r>
            <w:proofErr w:type="spellEnd"/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5CD28F5C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14D2B35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7236A7D5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3–0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5D17C0F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09111A8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3–0.75</w:t>
            </w:r>
          </w:p>
        </w:tc>
      </w:tr>
      <w:tr w:rsidR="007C0D0B" w:rsidRPr="00E45C37" w14:paraId="32781B70" w14:textId="77777777" w:rsidTr="004D7622">
        <w:trPr>
          <w:trHeight w:val="227"/>
          <w:jc w:val="center"/>
        </w:trPr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187816A0" w14:textId="77777777" w:rsidR="007C0D0B" w:rsidRPr="00E45C37" w:rsidRDefault="007C0D0B" w:rsidP="004D7622">
            <w:pPr>
              <w:spacing w:line="276" w:lineRule="auto"/>
              <w:rPr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Healthcare</w:t>
            </w:r>
            <w:proofErr w:type="spellEnd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  <w:t>sector</w:t>
            </w:r>
            <w:proofErr w:type="spellEnd"/>
          </w:p>
        </w:tc>
        <w:tc>
          <w:tcPr>
            <w:tcW w:w="4536" w:type="dxa"/>
            <w:gridSpan w:val="5"/>
            <w:tcBorders>
              <w:top w:val="single" w:sz="4" w:space="0" w:color="auto"/>
            </w:tcBorders>
            <w:vAlign w:val="center"/>
          </w:tcPr>
          <w:p w14:paraId="5208B0E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 w:eastAsia="nl-NL"/>
              </w:rPr>
            </w:pPr>
          </w:p>
        </w:tc>
      </w:tr>
      <w:tr w:rsidR="007C0D0B" w:rsidRPr="00E45C37" w14:paraId="315144A0" w14:textId="77777777" w:rsidTr="004D7622">
        <w:trPr>
          <w:trHeight w:val="227"/>
          <w:jc w:val="center"/>
        </w:trPr>
        <w:tc>
          <w:tcPr>
            <w:tcW w:w="563" w:type="dxa"/>
            <w:vMerge w:val="restart"/>
            <w:vAlign w:val="center"/>
          </w:tcPr>
          <w:p w14:paraId="44C15906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vAlign w:val="center"/>
          </w:tcPr>
          <w:p w14:paraId="48812401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Outpatient</w:t>
            </w:r>
          </w:p>
        </w:tc>
        <w:tc>
          <w:tcPr>
            <w:tcW w:w="662" w:type="dxa"/>
            <w:tcBorders>
              <w:left w:val="nil"/>
            </w:tcBorders>
            <w:vAlign w:val="center"/>
          </w:tcPr>
          <w:p w14:paraId="1D4F18A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E7078EE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048" w:type="dxa"/>
            <w:vAlign w:val="bottom"/>
          </w:tcPr>
          <w:p w14:paraId="3BDC3540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5–0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3BC95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84</w:t>
            </w:r>
          </w:p>
        </w:tc>
        <w:tc>
          <w:tcPr>
            <w:tcW w:w="1134" w:type="dxa"/>
            <w:vAlign w:val="bottom"/>
          </w:tcPr>
          <w:p w14:paraId="66965BEB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5–0.81</w:t>
            </w:r>
          </w:p>
        </w:tc>
      </w:tr>
      <w:tr w:rsidR="007C0D0B" w:rsidRPr="00E45C37" w14:paraId="625FD821" w14:textId="77777777" w:rsidTr="004D7622">
        <w:trPr>
          <w:trHeight w:val="227"/>
          <w:jc w:val="center"/>
        </w:trPr>
        <w:tc>
          <w:tcPr>
            <w:tcW w:w="563" w:type="dxa"/>
            <w:vMerge/>
            <w:tcBorders>
              <w:bottom w:val="single" w:sz="4" w:space="0" w:color="auto"/>
            </w:tcBorders>
            <w:vAlign w:val="center"/>
          </w:tcPr>
          <w:p w14:paraId="15C28A71" w14:textId="77777777" w:rsidR="007C0D0B" w:rsidRPr="00E45C37" w:rsidRDefault="007C0D0B" w:rsidP="004D7622">
            <w:pPr>
              <w:spacing w:line="276" w:lineRule="auto"/>
              <w:rPr>
                <w:rFonts w:asciiTheme="minorHAnsi" w:hAnsiTheme="min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vAlign w:val="center"/>
          </w:tcPr>
          <w:p w14:paraId="6345BC22" w14:textId="77777777" w:rsidR="007C0D0B" w:rsidRPr="00E45C37" w:rsidRDefault="007C0D0B" w:rsidP="004D7622">
            <w:pPr>
              <w:spacing w:line="276" w:lineRule="auto"/>
              <w:jc w:val="both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proofErr w:type="spellStart"/>
            <w:r w:rsidRPr="00E45C37">
              <w:rPr>
                <w:rFonts w:asciiTheme="minorHAnsi" w:hAnsiTheme="minorHAnsi"/>
                <w:sz w:val="16"/>
                <w:szCs w:val="16"/>
                <w:lang w:eastAsia="en-US"/>
              </w:rPr>
              <w:t>Inpatient</w:t>
            </w:r>
            <w:proofErr w:type="spellEnd"/>
          </w:p>
        </w:tc>
        <w:tc>
          <w:tcPr>
            <w:tcW w:w="662" w:type="dxa"/>
            <w:tcBorders>
              <w:left w:val="nil"/>
              <w:bottom w:val="single" w:sz="4" w:space="0" w:color="auto"/>
            </w:tcBorders>
            <w:vAlign w:val="center"/>
          </w:tcPr>
          <w:p w14:paraId="054F4F34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sz w:val="16"/>
                <w:szCs w:val="16"/>
                <w:lang w:eastAsia="en-US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9E321D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25F57387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84–0.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DD896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F4AC477" w14:textId="77777777" w:rsidR="007C0D0B" w:rsidRPr="00E45C37" w:rsidRDefault="007C0D0B" w:rsidP="004D762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.72–0.74</w:t>
            </w:r>
          </w:p>
        </w:tc>
      </w:tr>
    </w:tbl>
    <w:p w14:paraId="73A704D6" w14:textId="77777777" w:rsidR="007C0D0B" w:rsidRDefault="007C0D0B" w:rsidP="00BA658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GB"/>
        </w:rPr>
      </w:pPr>
    </w:p>
    <w:p w14:paraId="48758EDA" w14:textId="621A8F44" w:rsidR="00C97C15" w:rsidRPr="00E45C37" w:rsidRDefault="00C97C15" w:rsidP="00C97C15">
      <w:pPr>
        <w:widowControl w:val="0"/>
        <w:autoSpaceDE w:val="0"/>
        <w:autoSpaceDN w:val="0"/>
        <w:adjustRightInd w:val="0"/>
        <w:spacing w:line="480" w:lineRule="auto"/>
        <w:ind w:left="700" w:hanging="700"/>
        <w:jc w:val="both"/>
        <w:rPr>
          <w:b/>
          <w:bCs/>
          <w:lang w:val="en-GB"/>
        </w:rPr>
      </w:pPr>
      <w:r w:rsidRPr="00E45C37">
        <w:rPr>
          <w:b/>
          <w:bCs/>
          <w:lang w:val="en-GB"/>
        </w:rPr>
        <w:t xml:space="preserve">Appendix </w:t>
      </w:r>
      <w:r>
        <w:rPr>
          <w:b/>
          <w:bCs/>
          <w:lang w:val="en-GB"/>
        </w:rPr>
        <w:t>C</w:t>
      </w:r>
    </w:p>
    <w:p w14:paraId="60F61873" w14:textId="3D5AC9D3" w:rsidR="00C97C15" w:rsidRPr="00E45C37" w:rsidRDefault="00E10EA1" w:rsidP="00E4738A">
      <w:pPr>
        <w:jc w:val="both"/>
        <w:rPr>
          <w:lang w:val="en-GB"/>
        </w:rPr>
      </w:pPr>
      <w:r w:rsidRPr="00253EE4">
        <w:rPr>
          <w:lang w:val="en-US"/>
        </w:rPr>
        <w:t xml:space="preserve">The multicollinearity between the independent variables was assessed by the variance inflation factor (VIF &lt; 5.0). Homoscedasticity of the residuals was tested using the Breusch-Pagan test, and the Durbin-Watson test was performed to assess the autocorrelation of the residuals. Cook’s distance was calculated to analyze the potential outliers and influencing variables. </w:t>
      </w:r>
      <w:r w:rsidR="00E4738A">
        <w:rPr>
          <w:lang w:val="en-US"/>
        </w:rPr>
        <w:t>All</w:t>
      </w:r>
      <w:r w:rsidRPr="00253EE4">
        <w:rPr>
          <w:lang w:val="en-US"/>
        </w:rPr>
        <w:t xml:space="preserve"> the indicators met the requirements of multiple linear regression analysis</w:t>
      </w:r>
      <w:r>
        <w:rPr>
          <w:lang w:val="en-US"/>
        </w:rPr>
        <w:t xml:space="preserve">. </w:t>
      </w:r>
      <w:r w:rsidRPr="00E45C37">
        <w:rPr>
          <w:lang w:val="en-GB"/>
        </w:rPr>
        <w:t xml:space="preserve">Bivariate data exploration via scatterplots showed no hints for non-linear relationships. All tests for the model requirements of multiple linear regression can be seen </w:t>
      </w:r>
      <w:r w:rsidRPr="00407B3D">
        <w:rPr>
          <w:lang w:val="en-GB"/>
        </w:rPr>
        <w:t>in Table C1.</w:t>
      </w:r>
    </w:p>
    <w:p w14:paraId="5C14CE70" w14:textId="77777777" w:rsidR="00C97C15" w:rsidRPr="00E45C37" w:rsidRDefault="00C97C15" w:rsidP="00C97C15">
      <w:pPr>
        <w:rPr>
          <w:lang w:val="en-GB"/>
        </w:rPr>
      </w:pPr>
    </w:p>
    <w:p w14:paraId="254096A6" w14:textId="35604184" w:rsidR="00C97C15" w:rsidRPr="00E45C37" w:rsidRDefault="00C97C15" w:rsidP="00C97C15">
      <w:pPr>
        <w:pStyle w:val="CaptionLong"/>
        <w:spacing w:line="276" w:lineRule="auto"/>
        <w:rPr>
          <w:rFonts w:asciiTheme="minorHAnsi" w:eastAsia="Times New Roman" w:hAnsiTheme="minorHAnsi"/>
          <w:color w:val="000000"/>
          <w:szCs w:val="16"/>
          <w:lang w:val="en-GB" w:eastAsia="de-DE"/>
        </w:rPr>
      </w:pPr>
      <w:r w:rsidRPr="00E45C37">
        <w:rPr>
          <w:rFonts w:asciiTheme="minorHAnsi" w:hAnsiTheme="minorHAnsi"/>
          <w:b/>
          <w:color w:val="000000" w:themeColor="text1"/>
          <w:lang w:val="en-GB"/>
        </w:rPr>
        <w:t xml:space="preserve">Table </w:t>
      </w:r>
      <w:r>
        <w:rPr>
          <w:rFonts w:asciiTheme="minorHAnsi" w:hAnsiTheme="minorHAnsi"/>
          <w:b/>
          <w:color w:val="000000" w:themeColor="text1"/>
          <w:lang w:val="en-GB"/>
        </w:rPr>
        <w:t>C</w:t>
      </w:r>
      <w:r w:rsidRPr="00E45C37">
        <w:rPr>
          <w:rFonts w:asciiTheme="minorHAnsi" w:hAnsiTheme="minorHAnsi"/>
          <w:b/>
          <w:color w:val="000000" w:themeColor="text1"/>
          <w:lang w:val="en-GB"/>
        </w:rPr>
        <w:t xml:space="preserve">1. </w:t>
      </w:r>
      <w:r w:rsidRPr="00E45C37">
        <w:rPr>
          <w:rFonts w:asciiTheme="minorHAnsi" w:eastAsia="Times New Roman" w:hAnsiTheme="minorHAnsi"/>
          <w:color w:val="000000"/>
          <w:szCs w:val="16"/>
          <w:lang w:val="en-GB" w:eastAsia="de-DE"/>
        </w:rPr>
        <w:t>Additional statistics of the multiple linear regression model, including multicollinearity (VIF), autocorrelation (Durbin-Watson), heteroscedasticity (Breusch-Pagan). Significant values (p&lt;0.05) are presented in bold.</w:t>
      </w:r>
    </w:p>
    <w:p w14:paraId="39E030BA" w14:textId="77777777" w:rsidR="00C97C15" w:rsidRPr="00E45C37" w:rsidRDefault="00C97C15" w:rsidP="00C97C15">
      <w:pPr>
        <w:widowControl w:val="0"/>
        <w:autoSpaceDE w:val="0"/>
        <w:autoSpaceDN w:val="0"/>
        <w:adjustRightInd w:val="0"/>
        <w:jc w:val="both"/>
        <w:rPr>
          <w:lang w:val="en-GB"/>
        </w:rPr>
      </w:pPr>
    </w:p>
    <w:tbl>
      <w:tblPr>
        <w:tblW w:w="467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992"/>
      </w:tblGrid>
      <w:tr w:rsidR="00C97C15" w:rsidRPr="00E45C37" w14:paraId="5F67383F" w14:textId="77777777" w:rsidTr="004D7622">
        <w:trPr>
          <w:cantSplit/>
          <w:trHeight w:val="176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21EA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rFonts w:asciiTheme="minorHAnsi" w:hAnsiTheme="minorHAnsi"/>
                <w:b/>
                <w:bCs/>
                <w:sz w:val="16"/>
                <w:szCs w:val="16"/>
                <w:lang w:val="en-GB" w:eastAsia="en-US"/>
              </w:rPr>
              <w:t>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3FFC0" w14:textId="77777777" w:rsidR="00C97C15" w:rsidRPr="00E45C37" w:rsidRDefault="00C97C15" w:rsidP="004D762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VIF</w:t>
            </w:r>
          </w:p>
        </w:tc>
      </w:tr>
      <w:tr w:rsidR="00C97C15" w:rsidRPr="00E45C37" w14:paraId="0E894492" w14:textId="77777777" w:rsidTr="004D7622">
        <w:trPr>
          <w:trHeight w:val="300"/>
          <w:jc w:val="center"/>
        </w:trPr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E5BE61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lastRenderedPageBreak/>
              <w:t>Work experi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C53B86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4.48</w:t>
            </w:r>
          </w:p>
        </w:tc>
      </w:tr>
      <w:tr w:rsidR="00C97C15" w:rsidRPr="00E45C37" w14:paraId="7646A3AC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8540E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Pertinent formal qualific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D6DB6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310</w:t>
            </w:r>
          </w:p>
        </w:tc>
      </w:tr>
      <w:tr w:rsidR="00C97C15" w:rsidRPr="00E45C37" w14:paraId="2B5A068B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20568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Healthcare secto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62D70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40</w:t>
            </w:r>
          </w:p>
        </w:tc>
      </w:tr>
      <w:tr w:rsidR="00C97C15" w:rsidRPr="00E45C37" w14:paraId="0487AB0C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9C8B4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Gend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582CC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50</w:t>
            </w:r>
          </w:p>
        </w:tc>
      </w:tr>
      <w:tr w:rsidR="00C97C15" w:rsidRPr="00E45C37" w14:paraId="604E0906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9A43A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E401A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4.360</w:t>
            </w:r>
          </w:p>
        </w:tc>
      </w:tr>
      <w:tr w:rsidR="00C97C15" w:rsidRPr="00E45C37" w14:paraId="290FFA63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D1461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Diagnostic self-confid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3A7F9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530</w:t>
            </w:r>
          </w:p>
        </w:tc>
      </w:tr>
      <w:tr w:rsidR="00C97C15" w:rsidRPr="00E45C37" w14:paraId="1CDFAE3D" w14:textId="77777777" w:rsidTr="004D7622">
        <w:trPr>
          <w:trHeight w:val="300"/>
          <w:jc w:val="center"/>
        </w:trPr>
        <w:tc>
          <w:tcPr>
            <w:tcW w:w="36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5766A" w14:textId="77777777" w:rsidR="00C97C15" w:rsidRPr="00E45C37" w:rsidRDefault="00C97C15" w:rsidP="004D7622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Focus on wound car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9CA12B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340</w:t>
            </w:r>
          </w:p>
        </w:tc>
      </w:tr>
      <w:tr w:rsidR="00C97C15" w:rsidRPr="00E45C37" w14:paraId="7A14AEEF" w14:textId="77777777" w:rsidTr="004D7622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4C2C15CD" w14:textId="77777777" w:rsidR="00C97C15" w:rsidRPr="00E45C37" w:rsidRDefault="00C97C15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Durbin-Watson te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4D49CA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946</w:t>
            </w:r>
          </w:p>
        </w:tc>
      </w:tr>
      <w:tr w:rsidR="00C97C15" w:rsidRPr="00E45C37" w14:paraId="377FA595" w14:textId="77777777" w:rsidTr="004D7622">
        <w:trPr>
          <w:trHeight w:val="300"/>
          <w:jc w:val="center"/>
        </w:trPr>
        <w:tc>
          <w:tcPr>
            <w:tcW w:w="3686" w:type="dxa"/>
            <w:shd w:val="clear" w:color="auto" w:fill="auto"/>
            <w:noWrap/>
            <w:vAlign w:val="center"/>
          </w:tcPr>
          <w:p w14:paraId="0687FDE4" w14:textId="77777777" w:rsidR="00C97C15" w:rsidRPr="00E45C37" w:rsidRDefault="00C97C15" w:rsidP="004D7622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Breusch-Pagan te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23B912" w14:textId="77777777" w:rsidR="00C97C15" w:rsidRPr="00E45C37" w:rsidRDefault="00C97C15" w:rsidP="004D7622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25.478</w:t>
            </w:r>
          </w:p>
        </w:tc>
      </w:tr>
    </w:tbl>
    <w:p w14:paraId="0513089A" w14:textId="77777777" w:rsidR="007C0D0B" w:rsidRDefault="007C0D0B" w:rsidP="00BA658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GB"/>
        </w:rPr>
      </w:pPr>
    </w:p>
    <w:p w14:paraId="482A866B" w14:textId="1DE597EF" w:rsidR="005A1F5C" w:rsidRPr="00E45C37" w:rsidRDefault="005A1F5C" w:rsidP="005A1F5C">
      <w:pPr>
        <w:widowControl w:val="0"/>
        <w:autoSpaceDE w:val="0"/>
        <w:autoSpaceDN w:val="0"/>
        <w:adjustRightInd w:val="0"/>
        <w:spacing w:line="480" w:lineRule="auto"/>
        <w:ind w:left="700" w:hanging="700"/>
        <w:jc w:val="both"/>
        <w:rPr>
          <w:b/>
          <w:bCs/>
          <w:lang w:val="en-GB"/>
        </w:rPr>
      </w:pPr>
      <w:r w:rsidRPr="00E45C37">
        <w:rPr>
          <w:b/>
          <w:bCs/>
          <w:lang w:val="en-GB"/>
        </w:rPr>
        <w:t xml:space="preserve">Appendix </w:t>
      </w:r>
      <w:r w:rsidR="00684C5F">
        <w:rPr>
          <w:b/>
          <w:bCs/>
          <w:lang w:val="en-GB"/>
        </w:rPr>
        <w:t>D</w:t>
      </w:r>
    </w:p>
    <w:p w14:paraId="22739C8D" w14:textId="53A14C8A" w:rsidR="005A1F5C" w:rsidRPr="00E45C37" w:rsidRDefault="005A1F5C" w:rsidP="005A1F5C">
      <w:pPr>
        <w:pStyle w:val="CaptionLong"/>
        <w:spacing w:line="276" w:lineRule="auto"/>
        <w:rPr>
          <w:rFonts w:asciiTheme="minorHAnsi" w:eastAsia="Times New Roman" w:hAnsiTheme="minorHAnsi"/>
          <w:color w:val="000000"/>
          <w:szCs w:val="16"/>
          <w:lang w:val="en-GB" w:eastAsia="de-DE"/>
        </w:rPr>
      </w:pPr>
      <w:r w:rsidRPr="00E45C37">
        <w:rPr>
          <w:rFonts w:asciiTheme="minorHAnsi" w:hAnsiTheme="minorHAnsi"/>
          <w:b/>
          <w:color w:val="000000" w:themeColor="text1"/>
          <w:lang w:val="en-GB"/>
        </w:rPr>
        <w:t xml:space="preserve">Table </w:t>
      </w:r>
      <w:r w:rsidR="00684C5F">
        <w:rPr>
          <w:rFonts w:asciiTheme="minorHAnsi" w:hAnsiTheme="minorHAnsi"/>
          <w:b/>
          <w:color w:val="000000" w:themeColor="text1"/>
          <w:lang w:val="en-GB"/>
        </w:rPr>
        <w:t>D</w:t>
      </w:r>
      <w:r w:rsidRPr="00E45C37">
        <w:rPr>
          <w:rFonts w:asciiTheme="minorHAnsi" w:hAnsiTheme="minorHAnsi"/>
          <w:b/>
          <w:color w:val="000000" w:themeColor="text1"/>
          <w:lang w:val="en-GB"/>
        </w:rPr>
        <w:t>1.</w:t>
      </w:r>
      <w:r w:rsidRPr="00E45C37">
        <w:rPr>
          <w:rFonts w:asciiTheme="minorHAnsi" w:eastAsia="Times New Roman" w:hAnsiTheme="minorHAnsi"/>
          <w:color w:val="000000"/>
          <w:szCs w:val="16"/>
          <w:lang w:val="en-GB" w:eastAsia="de-DE"/>
        </w:rPr>
        <w:t xml:space="preserve"> Correlation (phi coefficient) between binary predictors. Significant Chi</w:t>
      </w:r>
      <w:r w:rsidRPr="00E45C37">
        <w:rPr>
          <w:rFonts w:asciiTheme="minorHAnsi" w:eastAsia="Times New Roman" w:hAnsiTheme="minorHAnsi"/>
          <w:color w:val="000000"/>
          <w:szCs w:val="16"/>
          <w:vertAlign w:val="superscript"/>
          <w:lang w:val="en-GB" w:eastAsia="de-DE"/>
        </w:rPr>
        <w:t xml:space="preserve">2 </w:t>
      </w:r>
      <w:r w:rsidRPr="00E45C37">
        <w:rPr>
          <w:rFonts w:asciiTheme="minorHAnsi" w:eastAsia="Times New Roman" w:hAnsiTheme="minorHAnsi"/>
          <w:color w:val="000000"/>
          <w:szCs w:val="16"/>
          <w:lang w:val="en-GB" w:eastAsia="de-DE"/>
        </w:rPr>
        <w:t>values (p&lt;0.05) are presented in bold.</w:t>
      </w:r>
    </w:p>
    <w:p w14:paraId="49A6E47F" w14:textId="77777777" w:rsidR="005A1F5C" w:rsidRPr="00E45C37" w:rsidRDefault="005A1F5C" w:rsidP="005A1F5C">
      <w:pPr>
        <w:widowControl w:val="0"/>
        <w:autoSpaceDE w:val="0"/>
        <w:autoSpaceDN w:val="0"/>
        <w:adjustRightInd w:val="0"/>
        <w:ind w:left="700" w:hanging="700"/>
        <w:jc w:val="both"/>
        <w:rPr>
          <w:lang w:val="en-GB"/>
        </w:rPr>
      </w:pPr>
    </w:p>
    <w:tbl>
      <w:tblPr>
        <w:tblW w:w="6861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737"/>
        <w:gridCol w:w="737"/>
        <w:gridCol w:w="737"/>
        <w:gridCol w:w="737"/>
        <w:gridCol w:w="737"/>
        <w:gridCol w:w="737"/>
        <w:gridCol w:w="737"/>
      </w:tblGrid>
      <w:tr w:rsidR="005A1F5C" w:rsidRPr="00E45C37" w14:paraId="482C8FC9" w14:textId="77777777" w:rsidTr="0052727F">
        <w:trPr>
          <w:cantSplit/>
          <w:trHeight w:val="1701"/>
          <w:jc w:val="center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298BF32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58EB9995" w14:textId="77777777" w:rsidR="005A1F5C" w:rsidRPr="00E45C37" w:rsidRDefault="005A1F5C" w:rsidP="0052727F">
            <w:pPr>
              <w:spacing w:line="276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ork experience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616FE0B6" w14:textId="77777777" w:rsidR="005A1F5C" w:rsidRPr="00E45C37" w:rsidRDefault="005A1F5C" w:rsidP="0052727F">
            <w:pPr>
              <w:spacing w:line="276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ertinent formal qualification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1C0CA26D" w14:textId="77777777" w:rsidR="005A1F5C" w:rsidRPr="00E45C37" w:rsidRDefault="005A1F5C" w:rsidP="0052727F">
            <w:pPr>
              <w:spacing w:line="276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Healthcare sector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2BBFF030" w14:textId="77777777" w:rsidR="005A1F5C" w:rsidRPr="00E45C37" w:rsidRDefault="005A1F5C" w:rsidP="0052727F">
            <w:pPr>
              <w:spacing w:line="276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7D6E2AF0" w14:textId="77777777" w:rsidR="005A1F5C" w:rsidRPr="00E45C37" w:rsidRDefault="005A1F5C" w:rsidP="0052727F">
            <w:pPr>
              <w:spacing w:line="276" w:lineRule="auto"/>
              <w:ind w:left="113" w:right="113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067240A9" w14:textId="77777777" w:rsidR="005A1F5C" w:rsidRPr="00E45C37" w:rsidRDefault="005A1F5C" w:rsidP="0052727F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Diagnostic self-confidence</w:t>
            </w:r>
          </w:p>
        </w:tc>
        <w:tc>
          <w:tcPr>
            <w:tcW w:w="737" w:type="dxa"/>
            <w:shd w:val="clear" w:color="auto" w:fill="auto"/>
            <w:noWrap/>
            <w:textDirection w:val="tbRl"/>
            <w:vAlign w:val="center"/>
            <w:hideMark/>
          </w:tcPr>
          <w:p w14:paraId="68275674" w14:textId="77777777" w:rsidR="005A1F5C" w:rsidRPr="00E45C37" w:rsidRDefault="005A1F5C" w:rsidP="0052727F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Focus on wound care</w:t>
            </w:r>
          </w:p>
        </w:tc>
      </w:tr>
      <w:tr w:rsidR="005A1F5C" w:rsidRPr="00E45C37" w14:paraId="34255A95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94DE38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Work experienc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1E0022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BF7E083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6CB1FE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7F54426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7444EB5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28C349F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7CB7A72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0A34560A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810D794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Pertinent formal qualification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2B0D40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A82AD6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58044BC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4D9B6D6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F482815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E36562A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5946D5C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7F29B6D2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4D57B87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Healthcare secto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F09EDE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0B86AA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39DD55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ECDAD8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2948FEC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8622987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8DFDCE3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26042E1C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5785A1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AE6E8A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D3AA7C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3FFE62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5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0EDD4D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E4CBBCC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0CD5F72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1D36632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7BEA3FE6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969A685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25E53A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35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D7C2A8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535FAE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4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A8A55F9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8112167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43B2E22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658D4B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7511F8BA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4A24999" w14:textId="3F99B094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Diagnostic self-confidence</w:t>
            </w:r>
            <w:r w:rsidR="008262AA" w:rsidRPr="00E45C37">
              <w:rPr>
                <w:b/>
                <w:bCs/>
                <w:sz w:val="16"/>
                <w:szCs w:val="16"/>
                <w:lang w:val="en-GB"/>
              </w:rPr>
              <w:t xml:space="preserve"> (binary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EE53C4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6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10503C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39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E2D2F5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0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C3CD95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7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B29907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A5A1D3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33DCDEF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5A1F5C" w:rsidRPr="00E45C37" w14:paraId="7FC861BD" w14:textId="77777777" w:rsidTr="0052727F">
        <w:trPr>
          <w:trHeight w:val="300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D7FEC89" w14:textId="77777777" w:rsidR="005A1F5C" w:rsidRPr="00E45C37" w:rsidRDefault="005A1F5C" w:rsidP="0052727F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Focus on wound care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A22301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18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25B208" w14:textId="77777777" w:rsidR="005A1F5C" w:rsidRPr="00E45C37" w:rsidRDefault="005A1F5C" w:rsidP="0052727F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3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32BC07D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8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843E3F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54D1A0" w14:textId="77777777" w:rsidR="005A1F5C" w:rsidRPr="00E45C37" w:rsidRDefault="005A1F5C" w:rsidP="0052727F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0.07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FABFB0" w14:textId="77777777" w:rsidR="005A1F5C" w:rsidRPr="00E45C37" w:rsidRDefault="005A1F5C" w:rsidP="0052727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E45C37">
              <w:rPr>
                <w:b/>
                <w:bCs/>
                <w:sz w:val="16"/>
                <w:szCs w:val="16"/>
                <w:lang w:val="en-GB"/>
              </w:rPr>
              <w:t>0.3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98B799" w14:textId="77777777" w:rsidR="005A1F5C" w:rsidRPr="00E45C37" w:rsidRDefault="005A1F5C" w:rsidP="0052727F">
            <w:pPr>
              <w:jc w:val="center"/>
              <w:rPr>
                <w:sz w:val="16"/>
                <w:szCs w:val="16"/>
                <w:lang w:val="en-GB"/>
              </w:rPr>
            </w:pPr>
            <w:r w:rsidRPr="00E45C37">
              <w:rPr>
                <w:sz w:val="16"/>
                <w:szCs w:val="16"/>
                <w:lang w:val="en-GB"/>
              </w:rPr>
              <w:t>1.000</w:t>
            </w:r>
          </w:p>
        </w:tc>
      </w:tr>
    </w:tbl>
    <w:p w14:paraId="09674706" w14:textId="77777777" w:rsidR="00253EE4" w:rsidRPr="00253EE4" w:rsidRDefault="00253EE4" w:rsidP="00BA658B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</w:p>
    <w:sectPr w:rsidR="00253EE4" w:rsidRPr="00253EE4" w:rsidSect="005A1F5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F5C"/>
    <w:rsid w:val="00023FA8"/>
    <w:rsid w:val="000A1451"/>
    <w:rsid w:val="000B6F60"/>
    <w:rsid w:val="00124095"/>
    <w:rsid w:val="0013063A"/>
    <w:rsid w:val="001361FC"/>
    <w:rsid w:val="00147E9A"/>
    <w:rsid w:val="00155DF7"/>
    <w:rsid w:val="0016572C"/>
    <w:rsid w:val="001A27B5"/>
    <w:rsid w:val="001B0A88"/>
    <w:rsid w:val="001B450C"/>
    <w:rsid w:val="001D7510"/>
    <w:rsid w:val="001E16E1"/>
    <w:rsid w:val="0020693B"/>
    <w:rsid w:val="00245058"/>
    <w:rsid w:val="00253EE4"/>
    <w:rsid w:val="00276255"/>
    <w:rsid w:val="002A759D"/>
    <w:rsid w:val="002F3B27"/>
    <w:rsid w:val="003656F2"/>
    <w:rsid w:val="00391D20"/>
    <w:rsid w:val="00393E8A"/>
    <w:rsid w:val="003A6D77"/>
    <w:rsid w:val="003F1DA3"/>
    <w:rsid w:val="00407B3D"/>
    <w:rsid w:val="00433AEF"/>
    <w:rsid w:val="00441BB9"/>
    <w:rsid w:val="00447C98"/>
    <w:rsid w:val="00473050"/>
    <w:rsid w:val="004E5FE2"/>
    <w:rsid w:val="004F465B"/>
    <w:rsid w:val="005048C3"/>
    <w:rsid w:val="005A1F5C"/>
    <w:rsid w:val="006106E0"/>
    <w:rsid w:val="00663A84"/>
    <w:rsid w:val="006727A8"/>
    <w:rsid w:val="00684C5F"/>
    <w:rsid w:val="006B4258"/>
    <w:rsid w:val="006D0635"/>
    <w:rsid w:val="006D7BB9"/>
    <w:rsid w:val="00707FE1"/>
    <w:rsid w:val="00717581"/>
    <w:rsid w:val="0073502E"/>
    <w:rsid w:val="007C0D0B"/>
    <w:rsid w:val="007F1BE1"/>
    <w:rsid w:val="007F4F2B"/>
    <w:rsid w:val="008262AA"/>
    <w:rsid w:val="00846D1C"/>
    <w:rsid w:val="008701FD"/>
    <w:rsid w:val="00922551"/>
    <w:rsid w:val="00935EEF"/>
    <w:rsid w:val="00986A45"/>
    <w:rsid w:val="009C4C74"/>
    <w:rsid w:val="00A018DD"/>
    <w:rsid w:val="00A27DB4"/>
    <w:rsid w:val="00A3086A"/>
    <w:rsid w:val="00A310F5"/>
    <w:rsid w:val="00A6596F"/>
    <w:rsid w:val="00B16D62"/>
    <w:rsid w:val="00B81B39"/>
    <w:rsid w:val="00BA658B"/>
    <w:rsid w:val="00BE4770"/>
    <w:rsid w:val="00BF2171"/>
    <w:rsid w:val="00C97C15"/>
    <w:rsid w:val="00CD73D6"/>
    <w:rsid w:val="00CE1D7B"/>
    <w:rsid w:val="00D45E13"/>
    <w:rsid w:val="00D86B3A"/>
    <w:rsid w:val="00DA276C"/>
    <w:rsid w:val="00E00979"/>
    <w:rsid w:val="00E10EA1"/>
    <w:rsid w:val="00E45C37"/>
    <w:rsid w:val="00E4738A"/>
    <w:rsid w:val="00E721E5"/>
    <w:rsid w:val="00E7656B"/>
    <w:rsid w:val="00E91A09"/>
    <w:rsid w:val="00EF6EC8"/>
    <w:rsid w:val="00F4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43CE0"/>
  <w15:chartTrackingRefBased/>
  <w15:docId w15:val="{66DD43C4-7F82-B044-B12E-FF6385F9D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3AE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1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1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1F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1F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1F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1F5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1F5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1F5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1F5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1F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1F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1F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1F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1F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1F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1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A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1F5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1F5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A1F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1F5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A1F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1F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1F5C"/>
    <w:rPr>
      <w:b/>
      <w:bCs/>
      <w:smallCaps/>
      <w:color w:val="0F4761" w:themeColor="accent1" w:themeShade="BF"/>
      <w:spacing w:val="5"/>
    </w:rPr>
  </w:style>
  <w:style w:type="paragraph" w:customStyle="1" w:styleId="CaptionLong">
    <w:name w:val="CaptionLong"/>
    <w:basedOn w:val="Standard"/>
    <w:rsid w:val="005A1F5C"/>
    <w:pPr>
      <w:spacing w:before="80" w:after="80"/>
      <w:jc w:val="both"/>
    </w:pPr>
    <w:rPr>
      <w:rFonts w:eastAsia="MS Mincho"/>
      <w:sz w:val="16"/>
      <w:lang w:val="en-US" w:eastAsia="ja-JP"/>
    </w:rPr>
  </w:style>
  <w:style w:type="table" w:styleId="Tabellenraster">
    <w:name w:val="Table Grid"/>
    <w:basedOn w:val="NormaleTabelle"/>
    <w:uiPriority w:val="59"/>
    <w:rsid w:val="002A7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E5F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5FE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5FE2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5F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5FE2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0F526-B021-4A78-9971-61A427461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cking, Florian</dc:creator>
  <cp:keywords/>
  <dc:description/>
  <cp:lastModifiedBy>Kücking, Florian</cp:lastModifiedBy>
  <cp:revision>7</cp:revision>
  <dcterms:created xsi:type="dcterms:W3CDTF">2025-06-18T12:41:00Z</dcterms:created>
  <dcterms:modified xsi:type="dcterms:W3CDTF">2025-06-18T15:07:00Z</dcterms:modified>
</cp:coreProperties>
</file>